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CAC" w:rsidRPr="00EE72B8" w:rsidRDefault="00360CAC" w:rsidP="00360CAC">
      <w:r w:rsidRPr="00EE72B8">
        <w:t xml:space="preserve">Table S1: Patient characteristics (Figure </w:t>
      </w:r>
      <w:r w:rsidR="00407562">
        <w:t>6</w:t>
      </w:r>
      <w:r w:rsidRPr="00EE72B8">
        <w:t xml:space="preserve"> only)</w:t>
      </w:r>
    </w:p>
    <w:tbl>
      <w:tblPr>
        <w:tblStyle w:val="TableGrid"/>
        <w:tblW w:w="6096" w:type="dxa"/>
        <w:tblInd w:w="675" w:type="dxa"/>
        <w:tblLook w:val="04A0" w:firstRow="1" w:lastRow="0" w:firstColumn="1" w:lastColumn="0" w:noHBand="0" w:noVBand="1"/>
      </w:tblPr>
      <w:tblGrid>
        <w:gridCol w:w="1580"/>
        <w:gridCol w:w="1915"/>
        <w:gridCol w:w="2601"/>
      </w:tblGrid>
      <w:tr w:rsidR="00360CAC" w:rsidRPr="00EE72B8" w:rsidTr="00DD71D3">
        <w:trPr>
          <w:trHeight w:val="290"/>
        </w:trPr>
        <w:tc>
          <w:tcPr>
            <w:tcW w:w="1580" w:type="dxa"/>
            <w:noWrap/>
            <w:hideMark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Cancer</w:t>
            </w:r>
          </w:p>
        </w:tc>
        <w:tc>
          <w:tcPr>
            <w:tcW w:w="2601" w:type="dxa"/>
            <w:noWrap/>
            <w:hideMark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NSCLC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noWrap/>
            <w:hideMark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Patients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noWrap/>
            <w:hideMark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Median age (IQR)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58 (56-69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 w:val="restart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8 (8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2 (2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Ethnicity</w:t>
            </w: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10 (10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 w:val="restart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Smoking*</w:t>
            </w: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7 (78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 w:val="restart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Staging</w:t>
            </w: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I-III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6 (6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IVA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1 (1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IVB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3 (3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 w:val="restart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Histology (differentiation status)</w:t>
            </w: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Adenocarcinoma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8 (4 poor, 1 moderate, 1 mucinous, 2 not specified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Squamous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2 (poor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PDL1 % expression (range)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0-90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 w:val="restart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Treatments</w:t>
            </w: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Surgery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5 (5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Chemotherapy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4 (4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Radiation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4 (4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 xml:space="preserve">Checkpoint </w:t>
            </w:r>
            <w:r>
              <w:rPr>
                <w:rFonts w:ascii="Calibri" w:eastAsia="Times New Roman" w:hAnsi="Calibri" w:cs="Calibri"/>
                <w:color w:val="000000"/>
              </w:rPr>
              <w:t>inhibitor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3 (3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rgeted therapy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3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Steroids</w:t>
            </w:r>
          </w:p>
        </w:tc>
        <w:tc>
          <w:tcPr>
            <w:tcW w:w="2601" w:type="dxa"/>
            <w:noWrap/>
          </w:tcPr>
          <w:p w:rsidR="00360CAC" w:rsidRPr="00EE72B8" w:rsidRDefault="00A76C2C" w:rsidP="00A76C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r w:rsidR="00360CAC" w:rsidRPr="00EE72B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360CAC" w:rsidRPr="00EE72B8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Complications</w:t>
            </w:r>
          </w:p>
        </w:tc>
        <w:tc>
          <w:tcPr>
            <w:tcW w:w="1915" w:type="dxa"/>
            <w:noWrap/>
          </w:tcPr>
          <w:p w:rsidR="00360CAC" w:rsidRPr="00EE72B8" w:rsidRDefault="00407562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mune-related adverse events</w:t>
            </w:r>
            <w:bookmarkStart w:id="0" w:name="_GoBack"/>
            <w:bookmarkEnd w:id="0"/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3/3 (10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 w:val="restart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Progression</w:t>
            </w: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Progression (Y/N)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4/6** (75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Died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0/7 (0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Median time to 1st progression (months)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9 (7-17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 w:val="restart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Type of progression</w:t>
            </w: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Systemic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3/4 (75%)</w:t>
            </w:r>
          </w:p>
        </w:tc>
      </w:tr>
      <w:tr w:rsidR="00360CAC" w:rsidRPr="00EE72B8" w:rsidTr="00DD71D3">
        <w:trPr>
          <w:trHeight w:val="290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Central nervous system only</w:t>
            </w:r>
          </w:p>
        </w:tc>
        <w:tc>
          <w:tcPr>
            <w:tcW w:w="2601" w:type="dxa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2/4 (50%)</w:t>
            </w:r>
          </w:p>
        </w:tc>
      </w:tr>
      <w:tr w:rsidR="00360CAC" w:rsidRPr="00EE72B8" w:rsidTr="00DD71D3">
        <w:trPr>
          <w:trHeight w:val="315"/>
        </w:trPr>
        <w:tc>
          <w:tcPr>
            <w:tcW w:w="1580" w:type="dxa"/>
            <w:vMerge w:val="restart"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Best respon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o initial therapy</w:t>
            </w:r>
          </w:p>
        </w:tc>
        <w:tc>
          <w:tcPr>
            <w:tcW w:w="1915" w:type="dxa"/>
            <w:noWrap/>
          </w:tcPr>
          <w:p w:rsidR="00360CAC" w:rsidRPr="00EE72B8" w:rsidRDefault="00407562" w:rsidP="004075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plete response</w:t>
            </w:r>
          </w:p>
        </w:tc>
        <w:tc>
          <w:tcPr>
            <w:tcW w:w="2601" w:type="dxa"/>
            <w:noWrap/>
            <w:vAlign w:val="bottom"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1/5 (20%)</w:t>
            </w:r>
          </w:p>
        </w:tc>
      </w:tr>
      <w:tr w:rsidR="00360CAC" w:rsidRPr="00EE72B8" w:rsidTr="00DD71D3">
        <w:trPr>
          <w:trHeight w:val="315"/>
        </w:trPr>
        <w:tc>
          <w:tcPr>
            <w:tcW w:w="1580" w:type="dxa"/>
            <w:vMerge/>
            <w:noWrap/>
            <w:hideMark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360CAC" w:rsidRPr="00EE72B8" w:rsidRDefault="00407562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rtial response</w:t>
            </w:r>
          </w:p>
        </w:tc>
        <w:tc>
          <w:tcPr>
            <w:tcW w:w="2601" w:type="dxa"/>
            <w:noWrap/>
            <w:vAlign w:val="bottom"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5/5 (100%)</w:t>
            </w:r>
          </w:p>
        </w:tc>
      </w:tr>
      <w:tr w:rsidR="00360CAC" w:rsidRPr="00EE72B8" w:rsidTr="00DD71D3">
        <w:trPr>
          <w:trHeight w:val="315"/>
        </w:trPr>
        <w:tc>
          <w:tcPr>
            <w:tcW w:w="1580" w:type="dxa"/>
            <w:vMerge/>
            <w:noWrap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</w:tcPr>
          <w:p w:rsidR="00360CAC" w:rsidRPr="00EE72B8" w:rsidRDefault="00407562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ble disease</w:t>
            </w:r>
          </w:p>
        </w:tc>
        <w:tc>
          <w:tcPr>
            <w:tcW w:w="2601" w:type="dxa"/>
            <w:noWrap/>
            <w:vAlign w:val="bottom"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1/5 (20%)</w:t>
            </w:r>
          </w:p>
        </w:tc>
      </w:tr>
      <w:tr w:rsidR="00360CAC" w:rsidRPr="00EE72B8" w:rsidTr="00DD71D3">
        <w:trPr>
          <w:trHeight w:val="315"/>
        </w:trPr>
        <w:tc>
          <w:tcPr>
            <w:tcW w:w="1580" w:type="dxa"/>
            <w:vMerge/>
            <w:noWrap/>
            <w:hideMark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360CAC" w:rsidRPr="00EE72B8" w:rsidRDefault="00407562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gressive disease</w:t>
            </w:r>
          </w:p>
        </w:tc>
        <w:tc>
          <w:tcPr>
            <w:tcW w:w="2601" w:type="dxa"/>
            <w:noWrap/>
            <w:vAlign w:val="bottom"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1/5 (20%)</w:t>
            </w:r>
          </w:p>
        </w:tc>
      </w:tr>
      <w:tr w:rsidR="00360CAC" w:rsidRPr="00EE72B8" w:rsidTr="00DD71D3">
        <w:trPr>
          <w:trHeight w:val="315"/>
        </w:trPr>
        <w:tc>
          <w:tcPr>
            <w:tcW w:w="3495" w:type="dxa"/>
            <w:gridSpan w:val="2"/>
            <w:noWrap/>
            <w:hideMark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Lost to follow up &lt;1 year</w:t>
            </w:r>
          </w:p>
        </w:tc>
        <w:tc>
          <w:tcPr>
            <w:tcW w:w="2601" w:type="dxa"/>
            <w:noWrap/>
            <w:vAlign w:val="bottom"/>
          </w:tcPr>
          <w:p w:rsidR="00360CAC" w:rsidRPr="00EE72B8" w:rsidRDefault="00360CAC" w:rsidP="00DD71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2B8">
              <w:rPr>
                <w:rFonts w:ascii="Calibri" w:eastAsia="Times New Roman" w:hAnsi="Calibri" w:cs="Calibri"/>
                <w:color w:val="000000"/>
              </w:rPr>
              <w:t>3/10 (60%)</w:t>
            </w:r>
          </w:p>
        </w:tc>
      </w:tr>
    </w:tbl>
    <w:p w:rsidR="00360CAC" w:rsidRPr="00EE72B8" w:rsidRDefault="00360CAC" w:rsidP="00360CAC">
      <w:r>
        <w:t>F</w:t>
      </w:r>
      <w:r w:rsidRPr="00EE72B8">
        <w:t>our patients overlap with patients in Table 1</w:t>
      </w:r>
      <w:r>
        <w:br/>
      </w:r>
      <w:r w:rsidRPr="00EE72B8">
        <w:t xml:space="preserve">* </w:t>
      </w:r>
      <w:r>
        <w:t>s</w:t>
      </w:r>
      <w:r w:rsidRPr="00EE72B8">
        <w:t>moking informa</w:t>
      </w:r>
      <w:r>
        <w:t>tion is missing for one patient</w:t>
      </w:r>
      <w:r>
        <w:br/>
      </w:r>
      <w:r w:rsidRPr="00EE72B8">
        <w:lastRenderedPageBreak/>
        <w:t>** four treated by surgery only, so progression data is not applicable</w:t>
      </w:r>
      <w:r>
        <w:br/>
      </w:r>
    </w:p>
    <w:p w:rsidR="00360CAC" w:rsidRPr="00EE72B8" w:rsidRDefault="00360CAC" w:rsidP="00360CAC">
      <w:r w:rsidRPr="00EE72B8">
        <w:t xml:space="preserve">Table S2: </w:t>
      </w:r>
      <w:proofErr w:type="spellStart"/>
      <w:r w:rsidRPr="00360CAC">
        <w:t>CyTOF</w:t>
      </w:r>
      <w:proofErr w:type="spellEnd"/>
      <w:r w:rsidRPr="00360CAC">
        <w:t xml:space="preserve"> pan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5"/>
        <w:gridCol w:w="1881"/>
        <w:gridCol w:w="1778"/>
        <w:gridCol w:w="1722"/>
      </w:tblGrid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r w:rsidRPr="00EE72B8">
              <w:t>Usage</w:t>
            </w:r>
          </w:p>
        </w:tc>
        <w:tc>
          <w:tcPr>
            <w:tcW w:w="1881" w:type="dxa"/>
          </w:tcPr>
          <w:p w:rsidR="00360CAC" w:rsidRPr="00EE72B8" w:rsidRDefault="00360CAC" w:rsidP="00DD71D3">
            <w:r w:rsidRPr="00EE72B8">
              <w:t>Metal tag</w:t>
            </w:r>
          </w:p>
        </w:tc>
        <w:tc>
          <w:tcPr>
            <w:tcW w:w="1778" w:type="dxa"/>
          </w:tcPr>
          <w:p w:rsidR="00360CAC" w:rsidRPr="00EE72B8" w:rsidRDefault="00360CAC" w:rsidP="00DD71D3">
            <w:r w:rsidRPr="00EE72B8">
              <w:t xml:space="preserve">Cat. </w:t>
            </w:r>
          </w:p>
        </w:tc>
        <w:tc>
          <w:tcPr>
            <w:tcW w:w="1722" w:type="dxa"/>
          </w:tcPr>
          <w:p w:rsidR="00360CAC" w:rsidRPr="00EE72B8" w:rsidRDefault="00360CAC" w:rsidP="00DD71D3">
            <w:r w:rsidRPr="00EE72B8">
              <w:t>Company</w:t>
            </w:r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isplatin</w:t>
            </w:r>
          </w:p>
        </w:tc>
        <w:tc>
          <w:tcPr>
            <w:tcW w:w="1881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Pt195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201064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 xml:space="preserve">Cell-ID™ </w:t>
            </w: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Intercalator-Ir</w:t>
            </w:r>
            <w:proofErr w:type="spellEnd"/>
          </w:p>
        </w:tc>
        <w:tc>
          <w:tcPr>
            <w:tcW w:w="1881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Ir191Di,</w:t>
            </w:r>
          </w:p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Ir193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201192A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 xml:space="preserve">Cell-ID 20-Plex </w:t>
            </w: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Pd</w:t>
            </w:r>
            <w:proofErr w:type="spellEnd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 xml:space="preserve"> Barcoding Kit</w:t>
            </w:r>
          </w:p>
        </w:tc>
        <w:tc>
          <w:tcPr>
            <w:tcW w:w="1881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Pd102Di,</w:t>
            </w:r>
          </w:p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Pd104Di, Pd105Di, Pd106Di, Pd108Di,</w:t>
            </w:r>
          </w:p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Pd110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201060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11B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Bi209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209003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127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Nd143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43012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137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Gd158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58013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14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Eu151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51009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16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Nd148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48004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iu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19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Nd142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42001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223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Ho165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65037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226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Yb171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71013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25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Sm149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49010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27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Gd155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55001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274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Gd156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56026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3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Er170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70001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314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Er166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66016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33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Dy163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63023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335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Dy162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62021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337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Tb159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59017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4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Nd145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45001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45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Y89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089003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56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Yb176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63007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57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Yb172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72009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62L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Eu153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53004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69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Nd144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44018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8a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Nd146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46001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CD95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Sm152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52017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asLigand</w:t>
            </w:r>
            <w:proofErr w:type="spellEnd"/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Sm147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201147A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c</w:t>
            </w:r>
            <w:r w:rsidRPr="00EE72B8">
              <w:rPr>
                <w:rFonts w:ascii="Arial" w:eastAsia="Times New Roman" w:hAnsi="Arial" w:cs="Arial"/>
                <w:color w:val="212529"/>
                <w:sz w:val="24"/>
                <w:szCs w:val="24"/>
              </w:rPr>
              <w:t>ε</w:t>
            </w: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RL</w:t>
            </w:r>
            <w:proofErr w:type="spellEnd"/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34602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Biolegend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(tagging kit)</w:t>
            </w:r>
          </w:p>
        </w:tc>
        <w:tc>
          <w:tcPr>
            <w:tcW w:w="1881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Nd150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201150A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oxP3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20102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Biolegend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(tagging kit)</w:t>
            </w:r>
          </w:p>
        </w:tc>
        <w:tc>
          <w:tcPr>
            <w:tcW w:w="1881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Dy161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201161A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Granzyme</w:t>
            </w:r>
            <w:proofErr w:type="spellEnd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 xml:space="preserve"> B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Yb173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73006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HLA-ABC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1402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Biolegend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lastRenderedPageBreak/>
              <w:t>(tagging kit)</w:t>
            </w:r>
          </w:p>
        </w:tc>
        <w:tc>
          <w:tcPr>
            <w:tcW w:w="1881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Pr141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201141A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Ki-67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Er168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68007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NKG2A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Tm169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69013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NKG2C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Gd160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201160A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NKp44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Er167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201167A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PD-1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Yb174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74020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Perforin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Lu175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175004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EE72B8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TIGIT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Sm154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3209002B</w:t>
            </w:r>
          </w:p>
        </w:tc>
        <w:tc>
          <w:tcPr>
            <w:tcW w:w="1722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  <w:tr w:rsidR="00360CAC" w:rsidRPr="002B3F86" w:rsidTr="00DD71D3">
        <w:tc>
          <w:tcPr>
            <w:tcW w:w="2165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TRAIL</w:t>
            </w:r>
          </w:p>
        </w:tc>
        <w:tc>
          <w:tcPr>
            <w:tcW w:w="1881" w:type="dxa"/>
            <w:hideMark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Dy164Di</w:t>
            </w:r>
          </w:p>
        </w:tc>
        <w:tc>
          <w:tcPr>
            <w:tcW w:w="1778" w:type="dxa"/>
          </w:tcPr>
          <w:p w:rsidR="00360CAC" w:rsidRPr="00EE72B8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201164A</w:t>
            </w:r>
          </w:p>
        </w:tc>
        <w:tc>
          <w:tcPr>
            <w:tcW w:w="1722" w:type="dxa"/>
          </w:tcPr>
          <w:p w:rsidR="00360CAC" w:rsidRPr="002B3F86" w:rsidRDefault="00360CAC" w:rsidP="00DD71D3">
            <w:pPr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</w:pPr>
            <w:proofErr w:type="spellStart"/>
            <w:r w:rsidRPr="00EE72B8">
              <w:rPr>
                <w:rFonts w:ascii="Lucida Grande" w:eastAsia="Times New Roman" w:hAnsi="Lucida Grande" w:cs="Lucida Grande"/>
                <w:color w:val="212529"/>
                <w:sz w:val="24"/>
                <w:szCs w:val="24"/>
              </w:rPr>
              <w:t>Fluidigm</w:t>
            </w:r>
            <w:proofErr w:type="spellEnd"/>
          </w:p>
        </w:tc>
      </w:tr>
    </w:tbl>
    <w:p w:rsidR="00360CAC" w:rsidRPr="00043D95" w:rsidRDefault="00360CAC" w:rsidP="00360CAC"/>
    <w:p w:rsidR="00360CAC" w:rsidRDefault="00360CAC" w:rsidP="00360CAC"/>
    <w:p w:rsidR="000640AF" w:rsidRDefault="00407562"/>
    <w:sectPr w:rsidR="00064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CAC"/>
    <w:rsid w:val="00360CAC"/>
    <w:rsid w:val="00407562"/>
    <w:rsid w:val="008E5397"/>
    <w:rsid w:val="00A76C2C"/>
    <w:rsid w:val="00D1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46365"/>
  <w15:chartTrackingRefBased/>
  <w15:docId w15:val="{2480C0E8-D7AA-4711-834C-2DBA623F6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 Kennedy</dc:creator>
  <cp:keywords/>
  <dc:description/>
  <cp:lastModifiedBy>Pippa Kennedy</cp:lastModifiedBy>
  <cp:revision>2</cp:revision>
  <dcterms:created xsi:type="dcterms:W3CDTF">2023-02-10T01:01:00Z</dcterms:created>
  <dcterms:modified xsi:type="dcterms:W3CDTF">2023-02-10T01:01:00Z</dcterms:modified>
</cp:coreProperties>
</file>